
<file path=[Content_Types].xml><?xml version="1.0" encoding="utf-8"?>
<Types xmlns="http://schemas.openxmlformats.org/package/2006/content-types">
  <Default Extension="tmp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8FA3C" w14:textId="7FC7A867" w:rsidR="00FC6A93" w:rsidRPr="0013674A" w:rsidRDefault="00847088" w:rsidP="00A903D1">
      <w:pPr>
        <w:tabs>
          <w:tab w:val="left" w:pos="2020"/>
        </w:tabs>
        <w:spacing w:line="480" w:lineRule="auto"/>
        <w:jc w:val="both"/>
        <w:rPr>
          <w:rFonts w:ascii="Palatino Linotype" w:hAnsi="Palatino Linotype" w:cs="Times New Roman"/>
          <w:b/>
          <w:color w:val="000000" w:themeColor="text1"/>
          <w:sz w:val="32"/>
          <w:szCs w:val="16"/>
        </w:rPr>
      </w:pPr>
      <w:r w:rsidRPr="0013674A">
        <w:rPr>
          <w:rFonts w:ascii="Palatino Linotype" w:hAnsi="Palatino Linotype" w:cs="Times New Roman"/>
          <w:b/>
          <w:color w:val="000000" w:themeColor="text1"/>
          <w:sz w:val="32"/>
          <w:szCs w:val="16"/>
        </w:rPr>
        <w:t xml:space="preserve">Supplementary Information </w:t>
      </w:r>
    </w:p>
    <w:p w14:paraId="70E0EBEC" w14:textId="77777777" w:rsidR="00847088" w:rsidRPr="0013674A" w:rsidRDefault="00847088" w:rsidP="00A903D1">
      <w:pPr>
        <w:tabs>
          <w:tab w:val="left" w:pos="2020"/>
        </w:tabs>
        <w:spacing w:line="480" w:lineRule="auto"/>
        <w:jc w:val="both"/>
        <w:rPr>
          <w:rFonts w:ascii="Palatino Linotype" w:hAnsi="Palatino Linotype" w:cs="Times New Roman"/>
          <w:b/>
          <w:color w:val="000000" w:themeColor="text1"/>
          <w:sz w:val="22"/>
          <w:szCs w:val="16"/>
        </w:rPr>
      </w:pPr>
      <w:bookmarkStart w:id="0" w:name="_GoBack"/>
      <w:bookmarkEnd w:id="0"/>
    </w:p>
    <w:p w14:paraId="6CCAF959" w14:textId="27AE28C8" w:rsidR="005332FA" w:rsidRPr="0013674A" w:rsidRDefault="005332FA" w:rsidP="00A903D1">
      <w:pPr>
        <w:tabs>
          <w:tab w:val="left" w:pos="2020"/>
        </w:tabs>
        <w:spacing w:line="480" w:lineRule="auto"/>
        <w:jc w:val="both"/>
        <w:rPr>
          <w:rFonts w:ascii="Palatino Linotype" w:hAnsi="Palatino Linotype" w:cs="Times New Roman"/>
          <w:color w:val="000000" w:themeColor="text1"/>
          <w:sz w:val="26"/>
        </w:rPr>
      </w:pPr>
      <w:r w:rsidRPr="0013674A">
        <w:rPr>
          <w:rFonts w:ascii="Palatino Linotype" w:hAnsi="Palatino Linotype" w:cs="Times New Roman"/>
          <w:color w:val="000000" w:themeColor="text1"/>
          <w:sz w:val="26"/>
          <w:szCs w:val="16"/>
        </w:rPr>
        <w:t>B</w:t>
      </w:r>
      <w:r w:rsidR="00847088" w:rsidRPr="0013674A">
        <w:rPr>
          <w:rFonts w:ascii="Palatino Linotype" w:hAnsi="Palatino Linotype" w:cs="Times New Roman"/>
          <w:color w:val="000000" w:themeColor="text1"/>
          <w:sz w:val="26"/>
          <w:szCs w:val="16"/>
        </w:rPr>
        <w:t xml:space="preserve">ubble size distributions for the 5 ILs </w:t>
      </w:r>
      <w:r w:rsidRPr="0013674A">
        <w:rPr>
          <w:rFonts w:ascii="Palatino Linotype" w:hAnsi="Palatino Linotype" w:cs="Times New Roman"/>
          <w:color w:val="000000" w:themeColor="text1"/>
          <w:sz w:val="26"/>
          <w:szCs w:val="16"/>
        </w:rPr>
        <w:t xml:space="preserve"> </w:t>
      </w:r>
      <w:r w:rsidRPr="0013674A">
        <w:rPr>
          <w:rFonts w:ascii="Palatino Linotype" w:hAnsi="Palatino Linotype" w:cs="Times New Roman"/>
          <w:noProof/>
          <w:color w:val="000000" w:themeColor="text1"/>
          <w:sz w:val="26"/>
          <w:lang w:val="en-IN" w:eastAsia="en-IN"/>
        </w:rPr>
        <w:drawing>
          <wp:inline distT="0" distB="0" distL="0" distR="0" wp14:anchorId="41CCC025" wp14:editId="66F42C2C">
            <wp:extent cx="105834" cy="110068"/>
            <wp:effectExtent l="0" t="0" r="8890" b="444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58B205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6321" cy="11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3674A">
        <w:rPr>
          <w:rFonts w:ascii="Palatino Linotype" w:hAnsi="Palatino Linotype" w:cs="Times New Roman"/>
          <w:noProof/>
          <w:color w:val="000000" w:themeColor="text1"/>
          <w:sz w:val="26"/>
          <w:lang w:eastAsia="en-GB"/>
        </w:rPr>
        <w:t xml:space="preserve">- Steady flow, </w:t>
      </w:r>
      <w:r w:rsidRPr="0013674A">
        <w:rPr>
          <w:rFonts w:ascii="Palatino Linotype" w:hAnsi="Palatino Linotype" w:cs="Times New Roman"/>
          <w:noProof/>
          <w:color w:val="000000" w:themeColor="text1"/>
          <w:sz w:val="26"/>
          <w:lang w:val="en-IN" w:eastAsia="en-IN"/>
        </w:rPr>
        <w:drawing>
          <wp:inline distT="0" distB="0" distL="0" distR="0" wp14:anchorId="404F80EE" wp14:editId="45120859">
            <wp:extent cx="134711" cy="1143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587BB8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730" cy="114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3674A">
        <w:rPr>
          <w:rFonts w:ascii="Palatino Linotype" w:hAnsi="Palatino Linotype" w:cs="Times New Roman"/>
          <w:noProof/>
          <w:color w:val="000000" w:themeColor="text1"/>
          <w:sz w:val="26"/>
          <w:lang w:eastAsia="en-GB"/>
        </w:rPr>
        <w:t xml:space="preserve"> - Fluidic oscillator, and </w:t>
      </w:r>
      <w:r w:rsidRPr="0013674A">
        <w:rPr>
          <w:rFonts w:ascii="Palatino Linotype" w:hAnsi="Palatino Linotype" w:cs="Times New Roman"/>
          <w:noProof/>
          <w:color w:val="000000" w:themeColor="text1"/>
          <w:sz w:val="26"/>
          <w:lang w:val="en-IN" w:eastAsia="en-IN"/>
        </w:rPr>
        <w:drawing>
          <wp:inline distT="0" distB="0" distL="0" distR="0" wp14:anchorId="5FD708A9" wp14:editId="57741C6D">
            <wp:extent cx="116254" cy="107951"/>
            <wp:effectExtent l="0" t="0" r="0" b="635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58E9B9.t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270" cy="107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3674A">
        <w:rPr>
          <w:rFonts w:ascii="Palatino Linotype" w:hAnsi="Palatino Linotype" w:cs="Times New Roman"/>
          <w:noProof/>
          <w:color w:val="000000" w:themeColor="text1"/>
          <w:sz w:val="26"/>
          <w:lang w:eastAsia="en-GB"/>
        </w:rPr>
        <w:t>- Steady flow post fluidic oscillator implementation.</w:t>
      </w:r>
    </w:p>
    <w:p w14:paraId="6AF7990D" w14:textId="77777777" w:rsidR="005332FA" w:rsidRPr="0013674A" w:rsidRDefault="005332FA" w:rsidP="00A903D1">
      <w:pPr>
        <w:spacing w:line="480" w:lineRule="auto"/>
        <w:rPr>
          <w:rFonts w:ascii="Palatino Linotype" w:hAnsi="Palatino Linotype"/>
          <w:b/>
        </w:rPr>
      </w:pPr>
    </w:p>
    <w:p w14:paraId="37B77FC2" w14:textId="77777777" w:rsidR="005332FA" w:rsidRPr="0013674A" w:rsidRDefault="005332FA" w:rsidP="00A903D1">
      <w:pPr>
        <w:spacing w:line="480" w:lineRule="auto"/>
        <w:rPr>
          <w:rFonts w:ascii="Palatino Linotype" w:hAnsi="Palatino Linotype"/>
          <w:b/>
        </w:rPr>
      </w:pPr>
    </w:p>
    <w:p w14:paraId="3ED655A0" w14:textId="77777777" w:rsidR="00847088" w:rsidRPr="0013674A" w:rsidRDefault="00847088" w:rsidP="00A903D1">
      <w:pPr>
        <w:spacing w:line="480" w:lineRule="auto"/>
        <w:rPr>
          <w:rFonts w:ascii="Palatino Linotype" w:hAnsi="Palatino Linotype"/>
          <w:b/>
        </w:rPr>
      </w:pPr>
      <w:r w:rsidRPr="0013674A">
        <w:rPr>
          <w:rFonts w:ascii="Palatino Linotype" w:hAnsi="Palatino Linotype"/>
          <w:b/>
        </w:rPr>
        <w:t>C2mimNTF2</w:t>
      </w:r>
    </w:p>
    <w:p w14:paraId="4D54AB39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  <w:r w:rsidRPr="0013674A">
        <w:rPr>
          <w:rFonts w:ascii="Palatino Linotype" w:hAnsi="Palatino Linotype"/>
          <w:noProof/>
          <w:lang w:val="en-IN" w:eastAsia="en-IN"/>
        </w:rPr>
        <w:drawing>
          <wp:inline distT="0" distB="0" distL="0" distR="0" wp14:anchorId="4E6E8C20" wp14:editId="07127AA4">
            <wp:extent cx="5461595" cy="3324225"/>
            <wp:effectExtent l="0" t="0" r="635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925" cy="3325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398FD6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6F4FCE52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63AB07DD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  <w:r w:rsidRPr="0013674A">
        <w:rPr>
          <w:rFonts w:ascii="Palatino Linotype" w:hAnsi="Palatino Linotype"/>
          <w:b/>
        </w:rPr>
        <w:t>C4mimNTF2</w:t>
      </w:r>
      <w:r w:rsidRPr="0013674A">
        <w:rPr>
          <w:rFonts w:ascii="Palatino Linotype" w:hAnsi="Palatino Linotype"/>
          <w:noProof/>
          <w:lang w:val="en-IN" w:eastAsia="en-IN"/>
        </w:rPr>
        <w:drawing>
          <wp:inline distT="0" distB="0" distL="0" distR="0" wp14:anchorId="35BD3D70" wp14:editId="38E447F2">
            <wp:extent cx="6068493" cy="3648075"/>
            <wp:effectExtent l="0" t="0" r="889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390" cy="36528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598EAA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0DC2E062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0826D42A" w14:textId="77777777" w:rsidR="00847088" w:rsidRPr="0013674A" w:rsidRDefault="00847088" w:rsidP="00A903D1">
      <w:pPr>
        <w:spacing w:line="480" w:lineRule="auto"/>
        <w:rPr>
          <w:rFonts w:ascii="Palatino Linotype" w:hAnsi="Palatino Linotype"/>
          <w:b/>
        </w:rPr>
      </w:pPr>
      <w:r w:rsidRPr="0013674A">
        <w:rPr>
          <w:rFonts w:ascii="Palatino Linotype" w:hAnsi="Palatino Linotype"/>
          <w:b/>
        </w:rPr>
        <w:t xml:space="preserve">C4mim TFA </w:t>
      </w:r>
    </w:p>
    <w:p w14:paraId="54A60A73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  <w:r w:rsidRPr="0013674A">
        <w:rPr>
          <w:rFonts w:ascii="Palatino Linotype" w:hAnsi="Palatino Linotype"/>
          <w:noProof/>
          <w:lang w:val="en-IN" w:eastAsia="en-IN"/>
        </w:rPr>
        <w:drawing>
          <wp:inline distT="0" distB="0" distL="0" distR="0" wp14:anchorId="435B7C11" wp14:editId="1E49550A">
            <wp:extent cx="6202072" cy="3724275"/>
            <wp:effectExtent l="0" t="0" r="825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988" cy="3727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6672D7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1A50853D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1E14348D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0830D254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54019078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5B102F06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16E8D472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7D2AD607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6F61C8B8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155E368E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5A5F94DD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00EBCAA7" w14:textId="77777777" w:rsidR="00847088" w:rsidRPr="0013674A" w:rsidRDefault="00847088" w:rsidP="00A903D1">
      <w:pPr>
        <w:spacing w:line="480" w:lineRule="auto"/>
        <w:rPr>
          <w:rFonts w:ascii="Palatino Linotype" w:hAnsi="Palatino Linotype"/>
          <w:b/>
        </w:rPr>
      </w:pPr>
      <w:r w:rsidRPr="0013674A">
        <w:rPr>
          <w:rFonts w:ascii="Palatino Linotype" w:hAnsi="Palatino Linotype"/>
          <w:b/>
        </w:rPr>
        <w:t xml:space="preserve">C2mimETSO4 </w:t>
      </w:r>
    </w:p>
    <w:p w14:paraId="70CA1938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  <w:r w:rsidRPr="0013674A">
        <w:rPr>
          <w:rFonts w:ascii="Palatino Linotype" w:hAnsi="Palatino Linotype"/>
          <w:noProof/>
          <w:lang w:val="en-IN" w:eastAsia="en-IN"/>
        </w:rPr>
        <w:drawing>
          <wp:inline distT="0" distB="0" distL="0" distR="0" wp14:anchorId="290D41EE" wp14:editId="61A481E5">
            <wp:extent cx="6198472" cy="398145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770" cy="3981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366E29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072CE0A8" w14:textId="77777777" w:rsidR="00847088" w:rsidRPr="0013674A" w:rsidRDefault="00847088" w:rsidP="00A903D1">
      <w:pPr>
        <w:spacing w:line="480" w:lineRule="auto"/>
        <w:rPr>
          <w:rFonts w:ascii="Palatino Linotype" w:hAnsi="Palatino Linotype"/>
          <w:b/>
        </w:rPr>
      </w:pPr>
      <w:r w:rsidRPr="0013674A">
        <w:rPr>
          <w:rFonts w:ascii="Palatino Linotype" w:hAnsi="Palatino Linotype"/>
          <w:b/>
        </w:rPr>
        <w:t>C2mimDCA</w:t>
      </w:r>
    </w:p>
    <w:p w14:paraId="5FB344A0" w14:textId="77777777" w:rsidR="00847088" w:rsidRPr="0013674A" w:rsidRDefault="00847088" w:rsidP="00A903D1">
      <w:pPr>
        <w:spacing w:line="480" w:lineRule="auto"/>
        <w:rPr>
          <w:rFonts w:ascii="Palatino Linotype" w:hAnsi="Palatino Linotype"/>
        </w:rPr>
      </w:pPr>
    </w:p>
    <w:p w14:paraId="087BBF80" w14:textId="6EEF22C3" w:rsidR="00CE0801" w:rsidRDefault="00847088" w:rsidP="00A903D1">
      <w:pPr>
        <w:spacing w:line="480" w:lineRule="auto"/>
        <w:rPr>
          <w:rFonts w:ascii="Palatino Linotype" w:hAnsi="Palatino Linotype" w:cs="Times New Roman"/>
          <w:color w:val="000000" w:themeColor="text1"/>
          <w:sz w:val="20"/>
          <w:szCs w:val="16"/>
        </w:rPr>
      </w:pPr>
      <w:r w:rsidRPr="0013674A">
        <w:rPr>
          <w:rFonts w:ascii="Palatino Linotype" w:hAnsi="Palatino Linotype"/>
          <w:noProof/>
          <w:lang w:val="en-IN" w:eastAsia="en-IN"/>
        </w:rPr>
        <w:drawing>
          <wp:inline distT="0" distB="0" distL="0" distR="0" wp14:anchorId="308A919B" wp14:editId="4F00B682">
            <wp:extent cx="6066880" cy="3692635"/>
            <wp:effectExtent l="0" t="0" r="0" b="317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007" cy="3694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E0801" w:rsidSect="00577C9D">
      <w:footerReference w:type="default" r:id="rId16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7814089" w16cid:durableId="3C0BB342"/>
  <w16cid:commentId w16cid:paraId="23CDE0AC" w16cid:durableId="5FA31E6F"/>
  <w16cid:commentId w16cid:paraId="3D5913FA" w16cid:durableId="635E416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6CBD5" w14:textId="77777777" w:rsidR="00DE533A" w:rsidRDefault="00DE533A" w:rsidP="00003ACE">
      <w:r>
        <w:separator/>
      </w:r>
    </w:p>
  </w:endnote>
  <w:endnote w:type="continuationSeparator" w:id="0">
    <w:p w14:paraId="61F94D4E" w14:textId="77777777" w:rsidR="00DE533A" w:rsidRDefault="00DE533A" w:rsidP="00003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00000000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9882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A8D07F" w14:textId="17FA22BA" w:rsidR="00DE7E32" w:rsidRDefault="00DE7E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14:paraId="4AA6664C" w14:textId="77777777" w:rsidR="00DE7E32" w:rsidRDefault="00DE7E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A5D88D" w14:textId="77777777" w:rsidR="00DE533A" w:rsidRDefault="00DE533A" w:rsidP="00003ACE">
      <w:r>
        <w:separator/>
      </w:r>
    </w:p>
  </w:footnote>
  <w:footnote w:type="continuationSeparator" w:id="0">
    <w:p w14:paraId="48F6F0EC" w14:textId="77777777" w:rsidR="00DE533A" w:rsidRDefault="00DE533A" w:rsidP="00003A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F43FB"/>
    <w:multiLevelType w:val="multilevel"/>
    <w:tmpl w:val="47E6D91A"/>
    <w:lvl w:ilvl="0">
      <w:start w:val="1"/>
      <w:numFmt w:val="decimal"/>
      <w:pStyle w:val="PrincipalHeadings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Sub-sectionHeadings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7E85A90"/>
    <w:multiLevelType w:val="hybridMultilevel"/>
    <w:tmpl w:val="85EC50DC"/>
    <w:lvl w:ilvl="0" w:tplc="721ACAEE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FF5A7C"/>
    <w:multiLevelType w:val="hybridMultilevel"/>
    <w:tmpl w:val="42866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6F2394"/>
    <w:multiLevelType w:val="hybridMultilevel"/>
    <w:tmpl w:val="2E7E0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BB4A97"/>
    <w:multiLevelType w:val="hybridMultilevel"/>
    <w:tmpl w:val="6D1C44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04601F"/>
    <w:multiLevelType w:val="hybridMultilevel"/>
    <w:tmpl w:val="70004B4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75248B"/>
    <w:multiLevelType w:val="hybridMultilevel"/>
    <w:tmpl w:val="FADE9C10"/>
    <w:lvl w:ilvl="0" w:tplc="971CA4E8">
      <w:start w:val="1"/>
      <w:numFmt w:val="decimal"/>
      <w:lvlText w:val="%1."/>
      <w:lvlJc w:val="left"/>
      <w:pPr>
        <w:ind w:left="2380" w:hanging="2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CCP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xpwrzf4ttr0zeezaavwxaoesp0xasvw0te&quot;&gt;Acoustic Bubble&lt;record-ids&gt;&lt;item&gt;6&lt;/item&gt;&lt;item&gt;10&lt;/item&gt;&lt;item&gt;38&lt;/item&gt;&lt;item&gt;119&lt;/item&gt;&lt;item&gt;123&lt;/item&gt;&lt;item&gt;125&lt;/item&gt;&lt;item&gt;178&lt;/item&gt;&lt;item&gt;182&lt;/item&gt;&lt;item&gt;205&lt;/item&gt;&lt;item&gt;206&lt;/item&gt;&lt;item&gt;207&lt;/item&gt;&lt;item&gt;212&lt;/item&gt;&lt;item&gt;214&lt;/item&gt;&lt;item&gt;215&lt;/item&gt;&lt;item&gt;236&lt;/item&gt;&lt;item&gt;281&lt;/item&gt;&lt;item&gt;283&lt;/item&gt;&lt;item&gt;287&lt;/item&gt;&lt;item&gt;290&lt;/item&gt;&lt;item&gt;291&lt;/item&gt;&lt;item&gt;294&lt;/item&gt;&lt;item&gt;296&lt;/item&gt;&lt;item&gt;306&lt;/item&gt;&lt;item&gt;340&lt;/item&gt;&lt;item&gt;348&lt;/item&gt;&lt;item&gt;363&lt;/item&gt;&lt;item&gt;366&lt;/item&gt;&lt;item&gt;381&lt;/item&gt;&lt;item&gt;408&lt;/item&gt;&lt;item&gt;444&lt;/item&gt;&lt;item&gt;445&lt;/item&gt;&lt;item&gt;486&lt;/item&gt;&lt;item&gt;515&lt;/item&gt;&lt;item&gt;520&lt;/item&gt;&lt;item&gt;522&lt;/item&gt;&lt;item&gt;524&lt;/item&gt;&lt;item&gt;544&lt;/item&gt;&lt;item&gt;546&lt;/item&gt;&lt;item&gt;548&lt;/item&gt;&lt;item&gt;553&lt;/item&gt;&lt;item&gt;570&lt;/item&gt;&lt;item&gt;572&lt;/item&gt;&lt;item&gt;573&lt;/item&gt;&lt;item&gt;580&lt;/item&gt;&lt;item&gt;600&lt;/item&gt;&lt;item&gt;618&lt;/item&gt;&lt;item&gt;660&lt;/item&gt;&lt;item&gt;677&lt;/item&gt;&lt;item&gt;678&lt;/item&gt;&lt;item&gt;691&lt;/item&gt;&lt;item&gt;706&lt;/item&gt;&lt;item&gt;707&lt;/item&gt;&lt;item&gt;709&lt;/item&gt;&lt;item&gt;710&lt;/item&gt;&lt;item&gt;759&lt;/item&gt;&lt;item&gt;1019&lt;/item&gt;&lt;item&gt;1020&lt;/item&gt;&lt;/record-ids&gt;&lt;/item&gt;&lt;/Libraries&gt;"/>
  </w:docVars>
  <w:rsids>
    <w:rsidRoot w:val="009718A7"/>
    <w:rsid w:val="00003ACE"/>
    <w:rsid w:val="00015763"/>
    <w:rsid w:val="00034154"/>
    <w:rsid w:val="00034936"/>
    <w:rsid w:val="00041657"/>
    <w:rsid w:val="000421F9"/>
    <w:rsid w:val="00044478"/>
    <w:rsid w:val="000465F4"/>
    <w:rsid w:val="00046943"/>
    <w:rsid w:val="000539B4"/>
    <w:rsid w:val="00053C2B"/>
    <w:rsid w:val="00060DAF"/>
    <w:rsid w:val="000705FE"/>
    <w:rsid w:val="00072843"/>
    <w:rsid w:val="00077184"/>
    <w:rsid w:val="00084241"/>
    <w:rsid w:val="00087534"/>
    <w:rsid w:val="0009051A"/>
    <w:rsid w:val="000A6A8F"/>
    <w:rsid w:val="000B2834"/>
    <w:rsid w:val="000B3FFA"/>
    <w:rsid w:val="000B6618"/>
    <w:rsid w:val="000B7C9C"/>
    <w:rsid w:val="000C73C0"/>
    <w:rsid w:val="000C7FA8"/>
    <w:rsid w:val="000D288E"/>
    <w:rsid w:val="000D78AB"/>
    <w:rsid w:val="000E1401"/>
    <w:rsid w:val="000F0571"/>
    <w:rsid w:val="000F2764"/>
    <w:rsid w:val="000F48C6"/>
    <w:rsid w:val="000F6D2C"/>
    <w:rsid w:val="00104213"/>
    <w:rsid w:val="00105AF8"/>
    <w:rsid w:val="001102AE"/>
    <w:rsid w:val="001110C7"/>
    <w:rsid w:val="001149B5"/>
    <w:rsid w:val="00115672"/>
    <w:rsid w:val="00115BB8"/>
    <w:rsid w:val="00117545"/>
    <w:rsid w:val="00126837"/>
    <w:rsid w:val="00126850"/>
    <w:rsid w:val="001349F8"/>
    <w:rsid w:val="0013674A"/>
    <w:rsid w:val="0014178A"/>
    <w:rsid w:val="00145A75"/>
    <w:rsid w:val="0014782B"/>
    <w:rsid w:val="0015083A"/>
    <w:rsid w:val="00156260"/>
    <w:rsid w:val="00156F2A"/>
    <w:rsid w:val="00160691"/>
    <w:rsid w:val="00161A5E"/>
    <w:rsid w:val="0016241B"/>
    <w:rsid w:val="00163887"/>
    <w:rsid w:val="00167319"/>
    <w:rsid w:val="00167D6F"/>
    <w:rsid w:val="001722DE"/>
    <w:rsid w:val="0018147A"/>
    <w:rsid w:val="00181B3A"/>
    <w:rsid w:val="00184335"/>
    <w:rsid w:val="00184F8F"/>
    <w:rsid w:val="001951E0"/>
    <w:rsid w:val="00195312"/>
    <w:rsid w:val="00195567"/>
    <w:rsid w:val="001B6253"/>
    <w:rsid w:val="001B6F5F"/>
    <w:rsid w:val="001C3924"/>
    <w:rsid w:val="001C7E0F"/>
    <w:rsid w:val="001C7FF5"/>
    <w:rsid w:val="001E5C23"/>
    <w:rsid w:val="001E660A"/>
    <w:rsid w:val="001E7B4D"/>
    <w:rsid w:val="001F38DD"/>
    <w:rsid w:val="001F4FB1"/>
    <w:rsid w:val="001F7632"/>
    <w:rsid w:val="00201432"/>
    <w:rsid w:val="00206C51"/>
    <w:rsid w:val="00211688"/>
    <w:rsid w:val="002116EF"/>
    <w:rsid w:val="00213803"/>
    <w:rsid w:val="00216479"/>
    <w:rsid w:val="002202FB"/>
    <w:rsid w:val="00226ECB"/>
    <w:rsid w:val="00233DF2"/>
    <w:rsid w:val="00236D24"/>
    <w:rsid w:val="00240B3E"/>
    <w:rsid w:val="0024165C"/>
    <w:rsid w:val="00243153"/>
    <w:rsid w:val="00251D49"/>
    <w:rsid w:val="00254C6D"/>
    <w:rsid w:val="00264A00"/>
    <w:rsid w:val="0026775B"/>
    <w:rsid w:val="0026794C"/>
    <w:rsid w:val="002722D3"/>
    <w:rsid w:val="00276CBC"/>
    <w:rsid w:val="00282C23"/>
    <w:rsid w:val="0028646A"/>
    <w:rsid w:val="00293D0A"/>
    <w:rsid w:val="002960B1"/>
    <w:rsid w:val="0029621C"/>
    <w:rsid w:val="002A02FA"/>
    <w:rsid w:val="002A4EFE"/>
    <w:rsid w:val="002A5AA3"/>
    <w:rsid w:val="002A5E23"/>
    <w:rsid w:val="002B3272"/>
    <w:rsid w:val="002B4635"/>
    <w:rsid w:val="002B7B35"/>
    <w:rsid w:val="002C15E0"/>
    <w:rsid w:val="002C2D84"/>
    <w:rsid w:val="002C38C4"/>
    <w:rsid w:val="002C4D5A"/>
    <w:rsid w:val="002C695B"/>
    <w:rsid w:val="002C6BA6"/>
    <w:rsid w:val="002C7054"/>
    <w:rsid w:val="002C7A70"/>
    <w:rsid w:val="002D265C"/>
    <w:rsid w:val="002D3F8D"/>
    <w:rsid w:val="002D5261"/>
    <w:rsid w:val="002D5FC4"/>
    <w:rsid w:val="002D6D91"/>
    <w:rsid w:val="002E5103"/>
    <w:rsid w:val="002F073C"/>
    <w:rsid w:val="002F4EC3"/>
    <w:rsid w:val="002F60EC"/>
    <w:rsid w:val="003027BA"/>
    <w:rsid w:val="00306C37"/>
    <w:rsid w:val="0031045D"/>
    <w:rsid w:val="003152C1"/>
    <w:rsid w:val="00316703"/>
    <w:rsid w:val="0031676E"/>
    <w:rsid w:val="00320A05"/>
    <w:rsid w:val="00330A33"/>
    <w:rsid w:val="00344A7B"/>
    <w:rsid w:val="00347C3A"/>
    <w:rsid w:val="00347C49"/>
    <w:rsid w:val="00350575"/>
    <w:rsid w:val="00351006"/>
    <w:rsid w:val="00352ED3"/>
    <w:rsid w:val="003571CB"/>
    <w:rsid w:val="00361BF7"/>
    <w:rsid w:val="00382654"/>
    <w:rsid w:val="00383796"/>
    <w:rsid w:val="00383F62"/>
    <w:rsid w:val="00386139"/>
    <w:rsid w:val="0038720D"/>
    <w:rsid w:val="00387411"/>
    <w:rsid w:val="00390EFC"/>
    <w:rsid w:val="00395827"/>
    <w:rsid w:val="00397F97"/>
    <w:rsid w:val="003A0481"/>
    <w:rsid w:val="003A509A"/>
    <w:rsid w:val="003A7679"/>
    <w:rsid w:val="003B54F9"/>
    <w:rsid w:val="003C25A5"/>
    <w:rsid w:val="003C4ECD"/>
    <w:rsid w:val="003E23DE"/>
    <w:rsid w:val="003E35B9"/>
    <w:rsid w:val="003E4ABA"/>
    <w:rsid w:val="003F14B8"/>
    <w:rsid w:val="003F1B56"/>
    <w:rsid w:val="003F5ECA"/>
    <w:rsid w:val="004007C5"/>
    <w:rsid w:val="004048EA"/>
    <w:rsid w:val="00407F74"/>
    <w:rsid w:val="00410ED9"/>
    <w:rsid w:val="00411980"/>
    <w:rsid w:val="00412BD3"/>
    <w:rsid w:val="00412CC7"/>
    <w:rsid w:val="00413EA1"/>
    <w:rsid w:val="004157B5"/>
    <w:rsid w:val="00420BF9"/>
    <w:rsid w:val="00425EE3"/>
    <w:rsid w:val="0042727C"/>
    <w:rsid w:val="00431EDE"/>
    <w:rsid w:val="0043448A"/>
    <w:rsid w:val="00435BEF"/>
    <w:rsid w:val="004369C9"/>
    <w:rsid w:val="004436F5"/>
    <w:rsid w:val="004454A0"/>
    <w:rsid w:val="004612C1"/>
    <w:rsid w:val="0046487D"/>
    <w:rsid w:val="004743B1"/>
    <w:rsid w:val="0048017E"/>
    <w:rsid w:val="00483343"/>
    <w:rsid w:val="00485949"/>
    <w:rsid w:val="004927A4"/>
    <w:rsid w:val="004A415D"/>
    <w:rsid w:val="004B3045"/>
    <w:rsid w:val="004B30B1"/>
    <w:rsid w:val="004B3F8B"/>
    <w:rsid w:val="004C1A79"/>
    <w:rsid w:val="004C57CB"/>
    <w:rsid w:val="004C5DA6"/>
    <w:rsid w:val="004C7387"/>
    <w:rsid w:val="004D0E88"/>
    <w:rsid w:val="004D68F3"/>
    <w:rsid w:val="004D6FD9"/>
    <w:rsid w:val="004E00CD"/>
    <w:rsid w:val="004E4D1F"/>
    <w:rsid w:val="004E5BD5"/>
    <w:rsid w:val="004F56E9"/>
    <w:rsid w:val="004F6896"/>
    <w:rsid w:val="00502965"/>
    <w:rsid w:val="005033E0"/>
    <w:rsid w:val="005125AB"/>
    <w:rsid w:val="00512975"/>
    <w:rsid w:val="00520B95"/>
    <w:rsid w:val="00521A3C"/>
    <w:rsid w:val="005221EF"/>
    <w:rsid w:val="005228C1"/>
    <w:rsid w:val="005261C9"/>
    <w:rsid w:val="00527889"/>
    <w:rsid w:val="00531E20"/>
    <w:rsid w:val="005332FA"/>
    <w:rsid w:val="005337F4"/>
    <w:rsid w:val="005345DC"/>
    <w:rsid w:val="00534A0F"/>
    <w:rsid w:val="00535395"/>
    <w:rsid w:val="00543C51"/>
    <w:rsid w:val="00551439"/>
    <w:rsid w:val="0055440B"/>
    <w:rsid w:val="005610F3"/>
    <w:rsid w:val="00562C37"/>
    <w:rsid w:val="0056424C"/>
    <w:rsid w:val="00566EA3"/>
    <w:rsid w:val="00570DAD"/>
    <w:rsid w:val="0057273D"/>
    <w:rsid w:val="0057291E"/>
    <w:rsid w:val="00572AA2"/>
    <w:rsid w:val="00577C9D"/>
    <w:rsid w:val="00577DE9"/>
    <w:rsid w:val="00586484"/>
    <w:rsid w:val="00595014"/>
    <w:rsid w:val="005976DA"/>
    <w:rsid w:val="005A1FD4"/>
    <w:rsid w:val="005A2917"/>
    <w:rsid w:val="005A7A06"/>
    <w:rsid w:val="005B0167"/>
    <w:rsid w:val="005B4EA2"/>
    <w:rsid w:val="005C56AE"/>
    <w:rsid w:val="005C621E"/>
    <w:rsid w:val="005C76C9"/>
    <w:rsid w:val="005D0CF9"/>
    <w:rsid w:val="005D3166"/>
    <w:rsid w:val="005D3AD9"/>
    <w:rsid w:val="005D5D0E"/>
    <w:rsid w:val="005F1904"/>
    <w:rsid w:val="005F2C2A"/>
    <w:rsid w:val="005F5B51"/>
    <w:rsid w:val="0060540D"/>
    <w:rsid w:val="0061035C"/>
    <w:rsid w:val="00621FED"/>
    <w:rsid w:val="00630F85"/>
    <w:rsid w:val="00647A06"/>
    <w:rsid w:val="006509FA"/>
    <w:rsid w:val="00652974"/>
    <w:rsid w:val="00653AC6"/>
    <w:rsid w:val="00654AAD"/>
    <w:rsid w:val="0065665F"/>
    <w:rsid w:val="0066055B"/>
    <w:rsid w:val="00665E7D"/>
    <w:rsid w:val="006717DE"/>
    <w:rsid w:val="006779D4"/>
    <w:rsid w:val="00677ECE"/>
    <w:rsid w:val="00684F22"/>
    <w:rsid w:val="006958E3"/>
    <w:rsid w:val="00696FAE"/>
    <w:rsid w:val="006A0C21"/>
    <w:rsid w:val="006A134F"/>
    <w:rsid w:val="006A1918"/>
    <w:rsid w:val="006B5F58"/>
    <w:rsid w:val="006C736F"/>
    <w:rsid w:val="006D25E4"/>
    <w:rsid w:val="006D2F94"/>
    <w:rsid w:val="006D683F"/>
    <w:rsid w:val="006E1CB3"/>
    <w:rsid w:val="006E53CD"/>
    <w:rsid w:val="006E5C9D"/>
    <w:rsid w:val="006F4A51"/>
    <w:rsid w:val="006F6663"/>
    <w:rsid w:val="006F7AEE"/>
    <w:rsid w:val="00704F4D"/>
    <w:rsid w:val="0070668C"/>
    <w:rsid w:val="00711449"/>
    <w:rsid w:val="0071578C"/>
    <w:rsid w:val="007207B3"/>
    <w:rsid w:val="00725833"/>
    <w:rsid w:val="00735023"/>
    <w:rsid w:val="00743969"/>
    <w:rsid w:val="00744083"/>
    <w:rsid w:val="00764C41"/>
    <w:rsid w:val="007654FB"/>
    <w:rsid w:val="007750CD"/>
    <w:rsid w:val="007832AF"/>
    <w:rsid w:val="007A03FD"/>
    <w:rsid w:val="007A1AAA"/>
    <w:rsid w:val="007A2A07"/>
    <w:rsid w:val="007A344D"/>
    <w:rsid w:val="007A40CF"/>
    <w:rsid w:val="007B0A14"/>
    <w:rsid w:val="007C0783"/>
    <w:rsid w:val="007C2B15"/>
    <w:rsid w:val="007C3647"/>
    <w:rsid w:val="007C386E"/>
    <w:rsid w:val="007C4211"/>
    <w:rsid w:val="007C52E3"/>
    <w:rsid w:val="007C5AEE"/>
    <w:rsid w:val="007C7CA1"/>
    <w:rsid w:val="007D1048"/>
    <w:rsid w:val="007D5B73"/>
    <w:rsid w:val="007D70FC"/>
    <w:rsid w:val="007E67A7"/>
    <w:rsid w:val="007F02FD"/>
    <w:rsid w:val="007F0729"/>
    <w:rsid w:val="007F32CE"/>
    <w:rsid w:val="007F422D"/>
    <w:rsid w:val="007F5E80"/>
    <w:rsid w:val="00811C2E"/>
    <w:rsid w:val="00813102"/>
    <w:rsid w:val="00813CDD"/>
    <w:rsid w:val="00833817"/>
    <w:rsid w:val="0083483F"/>
    <w:rsid w:val="008351E4"/>
    <w:rsid w:val="00836276"/>
    <w:rsid w:val="00847088"/>
    <w:rsid w:val="00851ECB"/>
    <w:rsid w:val="008546C8"/>
    <w:rsid w:val="00860210"/>
    <w:rsid w:val="008662D1"/>
    <w:rsid w:val="008671DE"/>
    <w:rsid w:val="008803B1"/>
    <w:rsid w:val="0088098C"/>
    <w:rsid w:val="00883733"/>
    <w:rsid w:val="00892C06"/>
    <w:rsid w:val="0089422B"/>
    <w:rsid w:val="008A1A4A"/>
    <w:rsid w:val="008A32A1"/>
    <w:rsid w:val="008A496C"/>
    <w:rsid w:val="008B3D8C"/>
    <w:rsid w:val="008B661C"/>
    <w:rsid w:val="008C5B4C"/>
    <w:rsid w:val="008D4E3F"/>
    <w:rsid w:val="008D53FD"/>
    <w:rsid w:val="008D72C7"/>
    <w:rsid w:val="008E3442"/>
    <w:rsid w:val="008E4FAE"/>
    <w:rsid w:val="008E55E2"/>
    <w:rsid w:val="008F4D98"/>
    <w:rsid w:val="008F65DA"/>
    <w:rsid w:val="008F6A28"/>
    <w:rsid w:val="00902E70"/>
    <w:rsid w:val="009068C8"/>
    <w:rsid w:val="00907306"/>
    <w:rsid w:val="00914BE7"/>
    <w:rsid w:val="009150C6"/>
    <w:rsid w:val="009161DC"/>
    <w:rsid w:val="00920A4F"/>
    <w:rsid w:val="00932B3F"/>
    <w:rsid w:val="00940792"/>
    <w:rsid w:val="009429C5"/>
    <w:rsid w:val="00953957"/>
    <w:rsid w:val="00956823"/>
    <w:rsid w:val="009570E9"/>
    <w:rsid w:val="0096109A"/>
    <w:rsid w:val="009718A7"/>
    <w:rsid w:val="009741DD"/>
    <w:rsid w:val="00974B3C"/>
    <w:rsid w:val="00974FFD"/>
    <w:rsid w:val="009776A7"/>
    <w:rsid w:val="00980B4C"/>
    <w:rsid w:val="00981960"/>
    <w:rsid w:val="00983D91"/>
    <w:rsid w:val="00984D5F"/>
    <w:rsid w:val="00984F9B"/>
    <w:rsid w:val="009922D3"/>
    <w:rsid w:val="00994126"/>
    <w:rsid w:val="0099424B"/>
    <w:rsid w:val="009961E6"/>
    <w:rsid w:val="00996582"/>
    <w:rsid w:val="00996A24"/>
    <w:rsid w:val="009A227C"/>
    <w:rsid w:val="009A34E2"/>
    <w:rsid w:val="009A6CAC"/>
    <w:rsid w:val="009B1D66"/>
    <w:rsid w:val="009B4734"/>
    <w:rsid w:val="009C61EC"/>
    <w:rsid w:val="009D0A14"/>
    <w:rsid w:val="009D1008"/>
    <w:rsid w:val="009D6343"/>
    <w:rsid w:val="009D76C6"/>
    <w:rsid w:val="009D7C07"/>
    <w:rsid w:val="009D7DBB"/>
    <w:rsid w:val="009F0D60"/>
    <w:rsid w:val="009F15BA"/>
    <w:rsid w:val="009F442D"/>
    <w:rsid w:val="009F7EBA"/>
    <w:rsid w:val="00A01C7B"/>
    <w:rsid w:val="00A04448"/>
    <w:rsid w:val="00A0676A"/>
    <w:rsid w:val="00A21147"/>
    <w:rsid w:val="00A35C50"/>
    <w:rsid w:val="00A3700D"/>
    <w:rsid w:val="00A44F63"/>
    <w:rsid w:val="00A45A19"/>
    <w:rsid w:val="00A45A4E"/>
    <w:rsid w:val="00A5103B"/>
    <w:rsid w:val="00A53891"/>
    <w:rsid w:val="00A60863"/>
    <w:rsid w:val="00A617DA"/>
    <w:rsid w:val="00A65EB7"/>
    <w:rsid w:val="00A707DB"/>
    <w:rsid w:val="00A75A0B"/>
    <w:rsid w:val="00A81879"/>
    <w:rsid w:val="00A857A5"/>
    <w:rsid w:val="00A87FC3"/>
    <w:rsid w:val="00A903D1"/>
    <w:rsid w:val="00A94CBD"/>
    <w:rsid w:val="00A95772"/>
    <w:rsid w:val="00A969DE"/>
    <w:rsid w:val="00AA397C"/>
    <w:rsid w:val="00AA5F65"/>
    <w:rsid w:val="00AA6458"/>
    <w:rsid w:val="00AA6C48"/>
    <w:rsid w:val="00AB597E"/>
    <w:rsid w:val="00AB6579"/>
    <w:rsid w:val="00AC168E"/>
    <w:rsid w:val="00AC2064"/>
    <w:rsid w:val="00AC4D63"/>
    <w:rsid w:val="00AC6A9F"/>
    <w:rsid w:val="00AC71D9"/>
    <w:rsid w:val="00AD08BF"/>
    <w:rsid w:val="00AE0189"/>
    <w:rsid w:val="00AE28F0"/>
    <w:rsid w:val="00AE5547"/>
    <w:rsid w:val="00AE5FF8"/>
    <w:rsid w:val="00AE750D"/>
    <w:rsid w:val="00AE7A8F"/>
    <w:rsid w:val="00AE7C40"/>
    <w:rsid w:val="00AF2826"/>
    <w:rsid w:val="00AF37C7"/>
    <w:rsid w:val="00AF3CE9"/>
    <w:rsid w:val="00AF7671"/>
    <w:rsid w:val="00B00A20"/>
    <w:rsid w:val="00B017CD"/>
    <w:rsid w:val="00B210C0"/>
    <w:rsid w:val="00B2183F"/>
    <w:rsid w:val="00B22504"/>
    <w:rsid w:val="00B27E7F"/>
    <w:rsid w:val="00B367CE"/>
    <w:rsid w:val="00B4012D"/>
    <w:rsid w:val="00B41165"/>
    <w:rsid w:val="00B44472"/>
    <w:rsid w:val="00B47349"/>
    <w:rsid w:val="00B545D4"/>
    <w:rsid w:val="00B5560B"/>
    <w:rsid w:val="00B66426"/>
    <w:rsid w:val="00B72A73"/>
    <w:rsid w:val="00B72F13"/>
    <w:rsid w:val="00B73A75"/>
    <w:rsid w:val="00B74F53"/>
    <w:rsid w:val="00B76B3A"/>
    <w:rsid w:val="00B7746F"/>
    <w:rsid w:val="00B815F9"/>
    <w:rsid w:val="00B8194B"/>
    <w:rsid w:val="00B828A3"/>
    <w:rsid w:val="00B8355A"/>
    <w:rsid w:val="00B8472A"/>
    <w:rsid w:val="00B86389"/>
    <w:rsid w:val="00B94A07"/>
    <w:rsid w:val="00BA0FB0"/>
    <w:rsid w:val="00BA330A"/>
    <w:rsid w:val="00BB79A2"/>
    <w:rsid w:val="00BC054D"/>
    <w:rsid w:val="00BC4B91"/>
    <w:rsid w:val="00BC5A7B"/>
    <w:rsid w:val="00BC6B79"/>
    <w:rsid w:val="00BC782E"/>
    <w:rsid w:val="00BD0D0A"/>
    <w:rsid w:val="00BD2835"/>
    <w:rsid w:val="00BD34BB"/>
    <w:rsid w:val="00BE005C"/>
    <w:rsid w:val="00BE6454"/>
    <w:rsid w:val="00BF1E5E"/>
    <w:rsid w:val="00BF284D"/>
    <w:rsid w:val="00BF2FF4"/>
    <w:rsid w:val="00BF49D4"/>
    <w:rsid w:val="00BF7C14"/>
    <w:rsid w:val="00C01DCB"/>
    <w:rsid w:val="00C02633"/>
    <w:rsid w:val="00C10661"/>
    <w:rsid w:val="00C142C3"/>
    <w:rsid w:val="00C14897"/>
    <w:rsid w:val="00C16AB3"/>
    <w:rsid w:val="00C21727"/>
    <w:rsid w:val="00C22C5B"/>
    <w:rsid w:val="00C25567"/>
    <w:rsid w:val="00C26CFD"/>
    <w:rsid w:val="00C379C4"/>
    <w:rsid w:val="00C45D15"/>
    <w:rsid w:val="00C477FB"/>
    <w:rsid w:val="00C577F4"/>
    <w:rsid w:val="00C70722"/>
    <w:rsid w:val="00C71813"/>
    <w:rsid w:val="00C7790B"/>
    <w:rsid w:val="00C84371"/>
    <w:rsid w:val="00C84E1D"/>
    <w:rsid w:val="00C84EBA"/>
    <w:rsid w:val="00C91555"/>
    <w:rsid w:val="00C91AB3"/>
    <w:rsid w:val="00C93644"/>
    <w:rsid w:val="00CA0547"/>
    <w:rsid w:val="00CB02D7"/>
    <w:rsid w:val="00CB14EF"/>
    <w:rsid w:val="00CB437E"/>
    <w:rsid w:val="00CC0D34"/>
    <w:rsid w:val="00CC1883"/>
    <w:rsid w:val="00CC3C44"/>
    <w:rsid w:val="00CC435A"/>
    <w:rsid w:val="00CE0801"/>
    <w:rsid w:val="00CE1F5D"/>
    <w:rsid w:val="00CE3204"/>
    <w:rsid w:val="00CE4A0B"/>
    <w:rsid w:val="00CE7F3B"/>
    <w:rsid w:val="00CF673F"/>
    <w:rsid w:val="00D012D4"/>
    <w:rsid w:val="00D0454F"/>
    <w:rsid w:val="00D21CFA"/>
    <w:rsid w:val="00D24C1C"/>
    <w:rsid w:val="00D26E84"/>
    <w:rsid w:val="00D3138B"/>
    <w:rsid w:val="00D401C2"/>
    <w:rsid w:val="00D421ED"/>
    <w:rsid w:val="00D4323F"/>
    <w:rsid w:val="00D5095E"/>
    <w:rsid w:val="00D517D1"/>
    <w:rsid w:val="00D51D7B"/>
    <w:rsid w:val="00D52C34"/>
    <w:rsid w:val="00D54AB8"/>
    <w:rsid w:val="00D57779"/>
    <w:rsid w:val="00D57CB8"/>
    <w:rsid w:val="00D60DD6"/>
    <w:rsid w:val="00D65087"/>
    <w:rsid w:val="00D661AE"/>
    <w:rsid w:val="00D700DD"/>
    <w:rsid w:val="00D73F40"/>
    <w:rsid w:val="00D75905"/>
    <w:rsid w:val="00D82D11"/>
    <w:rsid w:val="00D93FD7"/>
    <w:rsid w:val="00DA7F95"/>
    <w:rsid w:val="00DB55F0"/>
    <w:rsid w:val="00DC179C"/>
    <w:rsid w:val="00DC5B39"/>
    <w:rsid w:val="00DD1D10"/>
    <w:rsid w:val="00DD7BA7"/>
    <w:rsid w:val="00DE1466"/>
    <w:rsid w:val="00DE533A"/>
    <w:rsid w:val="00DE6FB7"/>
    <w:rsid w:val="00DE7E32"/>
    <w:rsid w:val="00DF1B83"/>
    <w:rsid w:val="00DF6CDF"/>
    <w:rsid w:val="00DF6D77"/>
    <w:rsid w:val="00DF78C5"/>
    <w:rsid w:val="00E02781"/>
    <w:rsid w:val="00E051E9"/>
    <w:rsid w:val="00E13AB6"/>
    <w:rsid w:val="00E15AD9"/>
    <w:rsid w:val="00E240BE"/>
    <w:rsid w:val="00E35D6B"/>
    <w:rsid w:val="00E42ABC"/>
    <w:rsid w:val="00E4510D"/>
    <w:rsid w:val="00E52985"/>
    <w:rsid w:val="00E54370"/>
    <w:rsid w:val="00E54963"/>
    <w:rsid w:val="00E56F4A"/>
    <w:rsid w:val="00E61BB0"/>
    <w:rsid w:val="00E62367"/>
    <w:rsid w:val="00E644FA"/>
    <w:rsid w:val="00E67E48"/>
    <w:rsid w:val="00E73C08"/>
    <w:rsid w:val="00E871C9"/>
    <w:rsid w:val="00E87877"/>
    <w:rsid w:val="00E911E9"/>
    <w:rsid w:val="00EA1593"/>
    <w:rsid w:val="00EA3D73"/>
    <w:rsid w:val="00EA67C2"/>
    <w:rsid w:val="00EA71E3"/>
    <w:rsid w:val="00EB4AB3"/>
    <w:rsid w:val="00EB5CD0"/>
    <w:rsid w:val="00EB617B"/>
    <w:rsid w:val="00EB6622"/>
    <w:rsid w:val="00EB67C0"/>
    <w:rsid w:val="00EC09B7"/>
    <w:rsid w:val="00EC5D1F"/>
    <w:rsid w:val="00ED17D3"/>
    <w:rsid w:val="00ED1CD0"/>
    <w:rsid w:val="00ED3394"/>
    <w:rsid w:val="00ED7FB1"/>
    <w:rsid w:val="00EE469E"/>
    <w:rsid w:val="00EE739B"/>
    <w:rsid w:val="00EF077A"/>
    <w:rsid w:val="00EF0C4E"/>
    <w:rsid w:val="00EF1CA5"/>
    <w:rsid w:val="00EF2031"/>
    <w:rsid w:val="00EF268F"/>
    <w:rsid w:val="00EF4CBF"/>
    <w:rsid w:val="00EF5284"/>
    <w:rsid w:val="00EF6E8F"/>
    <w:rsid w:val="00F03B7F"/>
    <w:rsid w:val="00F05E00"/>
    <w:rsid w:val="00F13315"/>
    <w:rsid w:val="00F20254"/>
    <w:rsid w:val="00F21E20"/>
    <w:rsid w:val="00F40932"/>
    <w:rsid w:val="00F4168D"/>
    <w:rsid w:val="00F51801"/>
    <w:rsid w:val="00F600EC"/>
    <w:rsid w:val="00F61663"/>
    <w:rsid w:val="00F76854"/>
    <w:rsid w:val="00F806C9"/>
    <w:rsid w:val="00F84E6C"/>
    <w:rsid w:val="00F90AEC"/>
    <w:rsid w:val="00F9181A"/>
    <w:rsid w:val="00F926A0"/>
    <w:rsid w:val="00F93AC0"/>
    <w:rsid w:val="00F944D0"/>
    <w:rsid w:val="00FA1E75"/>
    <w:rsid w:val="00FA477A"/>
    <w:rsid w:val="00FB0F65"/>
    <w:rsid w:val="00FB34CD"/>
    <w:rsid w:val="00FB4C9C"/>
    <w:rsid w:val="00FC08A7"/>
    <w:rsid w:val="00FC15CD"/>
    <w:rsid w:val="00FC1D07"/>
    <w:rsid w:val="00FC2FC8"/>
    <w:rsid w:val="00FC4392"/>
    <w:rsid w:val="00FC6A93"/>
    <w:rsid w:val="00FC7F97"/>
    <w:rsid w:val="00FD19E0"/>
    <w:rsid w:val="00FD2486"/>
    <w:rsid w:val="00FD6BFD"/>
    <w:rsid w:val="00FE1E0B"/>
    <w:rsid w:val="00FE4151"/>
    <w:rsid w:val="00FF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AD95DA"/>
  <w15:docId w15:val="{01DB4164-B1AD-4247-BC8D-45A79222B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B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B3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73A75"/>
    <w:pPr>
      <w:keepNext/>
      <w:numPr>
        <w:ilvl w:val="2"/>
        <w:numId w:val="6"/>
      </w:numPr>
      <w:spacing w:before="240" w:after="60"/>
      <w:outlineLvl w:val="2"/>
    </w:pPr>
    <w:rPr>
      <w:rFonts w:ascii="Arial" w:eastAsia="Times New Roman" w:hAnsi="Arial" w:cs="Times New Roman"/>
      <w:szCs w:val="20"/>
    </w:rPr>
  </w:style>
  <w:style w:type="paragraph" w:styleId="Heading4">
    <w:name w:val="heading 4"/>
    <w:basedOn w:val="Normal"/>
    <w:next w:val="Normal"/>
    <w:link w:val="Heading4Char"/>
    <w:qFormat/>
    <w:rsid w:val="00B73A75"/>
    <w:pPr>
      <w:keepNext/>
      <w:numPr>
        <w:ilvl w:val="3"/>
        <w:numId w:val="6"/>
      </w:numPr>
      <w:spacing w:before="240" w:after="60"/>
      <w:outlineLvl w:val="3"/>
    </w:pPr>
    <w:rPr>
      <w:rFonts w:ascii="Arial" w:eastAsia="Times New Roman" w:hAnsi="Arial" w:cs="Times New Roman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B73A75"/>
    <w:pPr>
      <w:numPr>
        <w:ilvl w:val="4"/>
        <w:numId w:val="6"/>
      </w:numPr>
      <w:spacing w:before="240" w:after="60"/>
      <w:outlineLvl w:val="4"/>
    </w:pPr>
    <w:rPr>
      <w:rFonts w:ascii="Arial" w:eastAsia="Times New Roman" w:hAnsi="Arial" w:cs="Times New Roman"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B73A75"/>
    <w:pPr>
      <w:numPr>
        <w:ilvl w:val="5"/>
        <w:numId w:val="6"/>
      </w:numPr>
      <w:spacing w:before="240" w:after="60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B73A75"/>
    <w:pPr>
      <w:numPr>
        <w:ilvl w:val="6"/>
        <w:numId w:val="6"/>
      </w:numPr>
      <w:spacing w:before="240" w:after="60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B73A75"/>
    <w:pPr>
      <w:numPr>
        <w:ilvl w:val="7"/>
        <w:numId w:val="6"/>
      </w:numPr>
      <w:spacing w:before="240" w:after="60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B73A75"/>
    <w:pPr>
      <w:numPr>
        <w:ilvl w:val="8"/>
        <w:numId w:val="6"/>
      </w:numPr>
      <w:spacing w:before="240" w:after="60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718A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718A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0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064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C5B3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C5B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rsid w:val="00AE750D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E750D"/>
    <w:pPr>
      <w:jc w:val="both"/>
    </w:pPr>
    <w:rPr>
      <w:rFonts w:ascii="Cambria" w:hAnsi="Cambr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D76C6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4436F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436F5"/>
    <w:rPr>
      <w:color w:val="808080"/>
    </w:rPr>
  </w:style>
  <w:style w:type="paragraph" w:styleId="ListParagraph">
    <w:name w:val="List Paragraph"/>
    <w:basedOn w:val="Normal"/>
    <w:uiPriority w:val="34"/>
    <w:qFormat/>
    <w:rsid w:val="006054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28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8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8C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8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8C1"/>
    <w:rPr>
      <w:b/>
      <w:bCs/>
      <w:sz w:val="20"/>
      <w:szCs w:val="20"/>
      <w:lang w:val="en-GB"/>
    </w:rPr>
  </w:style>
  <w:style w:type="table" w:styleId="LightShading-Accent1">
    <w:name w:val="Light Shading Accent 1"/>
    <w:basedOn w:val="TableNormal"/>
    <w:uiPriority w:val="60"/>
    <w:rsid w:val="00E644FA"/>
    <w:rPr>
      <w:rFonts w:eastAsiaTheme="minorHAnsi"/>
      <w:color w:val="365F91" w:themeColor="accen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47C3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3A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AC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3A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ACE"/>
    <w:rPr>
      <w:lang w:val="en-GB"/>
    </w:rPr>
  </w:style>
  <w:style w:type="character" w:customStyle="1" w:styleId="anchor-text">
    <w:name w:val="anchor-text"/>
    <w:rsid w:val="00C21727"/>
  </w:style>
  <w:style w:type="character" w:customStyle="1" w:styleId="ng-star-inserted">
    <w:name w:val="ng-star-inserted"/>
    <w:basedOn w:val="DefaultParagraphFont"/>
    <w:rsid w:val="00B5560B"/>
  </w:style>
  <w:style w:type="character" w:customStyle="1" w:styleId="Heading3Char">
    <w:name w:val="Heading 3 Char"/>
    <w:basedOn w:val="DefaultParagraphFont"/>
    <w:link w:val="Heading3"/>
    <w:rsid w:val="00B73A75"/>
    <w:rPr>
      <w:rFonts w:ascii="Arial" w:eastAsia="Times New Roman" w:hAnsi="Arial" w:cs="Times New Roman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73A75"/>
    <w:rPr>
      <w:rFonts w:ascii="Arial" w:eastAsia="Times New Roman" w:hAnsi="Arial" w:cs="Times New Roman"/>
      <w:b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B73A75"/>
    <w:rPr>
      <w:rFonts w:ascii="Arial" w:eastAsia="Times New Roman" w:hAnsi="Arial" w:cs="Times New Roman"/>
      <w:sz w:val="22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B73A75"/>
    <w:rPr>
      <w:rFonts w:ascii="Times New Roman" w:eastAsia="Times New Roman" w:hAnsi="Times New Roman" w:cs="Times New Roman"/>
      <w:i/>
      <w:sz w:val="22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B73A75"/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B73A75"/>
    <w:rPr>
      <w:rFonts w:ascii="Arial" w:eastAsia="Times New Roman" w:hAnsi="Arial" w:cs="Times New Roman"/>
      <w:i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B73A75"/>
    <w:rPr>
      <w:rFonts w:ascii="Arial" w:eastAsia="Times New Roman" w:hAnsi="Arial" w:cs="Times New Roman"/>
      <w:b/>
      <w:i/>
      <w:sz w:val="18"/>
      <w:szCs w:val="20"/>
      <w:lang w:val="en-GB"/>
    </w:rPr>
  </w:style>
  <w:style w:type="paragraph" w:customStyle="1" w:styleId="PrincipalHeadings">
    <w:name w:val="#Principal Headings"/>
    <w:basedOn w:val="Normal"/>
    <w:next w:val="Normal"/>
    <w:rsid w:val="00B73A75"/>
    <w:pPr>
      <w:numPr>
        <w:numId w:val="6"/>
      </w:numPr>
      <w:tabs>
        <w:tab w:val="num" w:pos="284"/>
      </w:tabs>
      <w:ind w:left="284" w:hanging="284"/>
      <w:jc w:val="center"/>
      <w:outlineLvl w:val="0"/>
    </w:pPr>
    <w:rPr>
      <w:rFonts w:ascii="Arial" w:eastAsia="Times New Roman" w:hAnsi="Arial" w:cs="Times New Roman"/>
      <w:b/>
      <w:szCs w:val="20"/>
    </w:rPr>
  </w:style>
  <w:style w:type="paragraph" w:customStyle="1" w:styleId="Sub-sectionHeadings">
    <w:name w:val="#Sub-section Headings"/>
    <w:basedOn w:val="PrincipalHeadings"/>
    <w:next w:val="Normal"/>
    <w:rsid w:val="00B73A75"/>
    <w:pPr>
      <w:numPr>
        <w:ilvl w:val="1"/>
      </w:numPr>
      <w:tabs>
        <w:tab w:val="clear" w:pos="576"/>
        <w:tab w:val="num" w:pos="426"/>
        <w:tab w:val="num" w:pos="720"/>
        <w:tab w:val="num" w:pos="1440"/>
      </w:tabs>
      <w:ind w:left="426" w:hanging="426"/>
      <w:jc w:val="left"/>
      <w:outlineLvl w:val="1"/>
    </w:pPr>
    <w:rPr>
      <w:sz w:val="20"/>
    </w:rPr>
  </w:style>
  <w:style w:type="paragraph" w:styleId="Revision">
    <w:name w:val="Revision"/>
    <w:hidden/>
    <w:uiPriority w:val="99"/>
    <w:semiHidden/>
    <w:rsid w:val="00535395"/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5395"/>
    <w:rPr>
      <w:color w:val="605E5C"/>
      <w:shd w:val="clear" w:color="auto" w:fill="E1DFDD"/>
    </w:rPr>
  </w:style>
  <w:style w:type="character" w:customStyle="1" w:styleId="title-text">
    <w:name w:val="title-text"/>
    <w:rsid w:val="00320A05"/>
  </w:style>
  <w:style w:type="character" w:customStyle="1" w:styleId="text">
    <w:name w:val="text"/>
    <w:rsid w:val="00320A05"/>
  </w:style>
  <w:style w:type="character" w:customStyle="1" w:styleId="react-xocs-alternative-link">
    <w:name w:val="react-xocs-alternative-link"/>
    <w:rsid w:val="00320A05"/>
  </w:style>
  <w:style w:type="character" w:customStyle="1" w:styleId="given-name">
    <w:name w:val="given-name"/>
    <w:rsid w:val="00320A05"/>
  </w:style>
  <w:style w:type="paragraph" w:styleId="NormalWeb">
    <w:name w:val="Normal (Web)"/>
    <w:basedOn w:val="Normal"/>
    <w:uiPriority w:val="99"/>
    <w:semiHidden/>
    <w:unhideWhenUsed/>
    <w:rsid w:val="00DE7E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5E2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5E2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A5E2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1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55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tmp"/><Relationship Id="rId4" Type="http://schemas.openxmlformats.org/officeDocument/2006/relationships/settings" Target="settings.xml"/><Relationship Id="rId9" Type="http://schemas.openxmlformats.org/officeDocument/2006/relationships/image" Target="media/image2.tmp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4DDFD25-F50E-4CA6-B6FA-CC04CBB83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ik Desai</dc:creator>
  <cp:lastModifiedBy>Sheela Devi R Rajendran K</cp:lastModifiedBy>
  <cp:revision>3</cp:revision>
  <cp:lastPrinted>2024-10-03T14:50:00Z</cp:lastPrinted>
  <dcterms:created xsi:type="dcterms:W3CDTF">2025-03-15T21:58:00Z</dcterms:created>
  <dcterms:modified xsi:type="dcterms:W3CDTF">2025-09-1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emical-engineering-research-and-design</vt:lpwstr>
  </property>
  <property fmtid="{D5CDD505-2E9C-101B-9397-08002B2CF9AE}" pid="9" name="Mendeley Recent Style Name 3_1">
    <vt:lpwstr>Chemical Engineering Research and Desig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